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bidi="ar-SA"/>
        </w:rPr>
        <w:t xml:space="preserve">Complementation analysis by plasmid bumping: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The complementation analysis by ‘plasmid bumping’ was carried out using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ar-SA"/>
        </w:rPr>
        <w:t xml:space="preserve">E. coli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RDP317 strain (</w:t>
      </w:r>
      <w:r>
        <w:rPr>
          <w:rFonts w:eastAsia="Symbol" w:cs="Symbol" w:ascii="Symbol" w:hAnsi="Symbol"/>
          <w:sz w:val="24"/>
          <w:szCs w:val="24"/>
          <w:lang w:bidi="ar-SA"/>
        </w:rPr>
        <w:t>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ssb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::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kan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) harboring a wild-typ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ar-SA"/>
        </w:rPr>
        <w:t>ssb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gene on plasmid pRPZ150 (ColE1 ori Te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bidi="ar-SA"/>
        </w:rPr>
        <w:t>R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) [41,42]. The pTrc99c based te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ssb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constructs (ColE1 ori, Amp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bidi="ar-SA"/>
        </w:rPr>
        <w:t>R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) were introduced into this strain and the transformants were grown in 20 ml LB containing Amp, Kan and 0.5 mM IPTG. After 4 consecutive sub-culturing in the same media, the cultures were streaked on to LB-agar containing Amp. The isolated colonies were then patched on plates containing single antibiotic (Tet) and double antibiotic (Kan and Amp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4:00Z</dcterms:created>
  <dc:creator>prof. umesh varshney</dc:creator>
  <dc:description/>
  <cp:keywords/>
  <dc:language>en-US</dc:language>
  <cp:lastModifiedBy>Computer</cp:lastModifiedBy>
  <dcterms:modified xsi:type="dcterms:W3CDTF">2011-10-18T12:54:00Z</dcterms:modified>
  <cp:revision>2</cp:revision>
  <dc:subject/>
  <dc:title/>
</cp:coreProperties>
</file>